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539D4F" w14:textId="0F94F723" w:rsidR="00145066" w:rsidRPr="00145066" w:rsidRDefault="00145066" w:rsidP="00145066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145066">
        <w:rPr>
          <w:rFonts w:ascii="Times New Roman" w:hAnsi="Times New Roman" w:cs="Times New Roman"/>
          <w:b/>
          <w:lang w:val="en-US"/>
        </w:rPr>
        <w:t>Supplementary material</w:t>
      </w:r>
    </w:p>
    <w:p w14:paraId="7C0B2E9F" w14:textId="11C6B831" w:rsidR="00145066" w:rsidRPr="00145066" w:rsidRDefault="00145066" w:rsidP="00145066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145066">
        <w:rPr>
          <w:rFonts w:ascii="Times New Roman" w:hAnsi="Times New Roman" w:cs="Times New Roman"/>
          <w:b/>
          <w:lang w:val="en-US"/>
        </w:rPr>
        <w:t>Excerpt from the transcription guideline</w:t>
      </w:r>
    </w:p>
    <w:tbl>
      <w:tblPr>
        <w:tblW w:w="94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6"/>
        <w:gridCol w:w="4057"/>
        <w:gridCol w:w="2549"/>
      </w:tblGrid>
      <w:tr w:rsidR="00145066" w14:paraId="14B1C087" w14:textId="77777777" w:rsidTr="00145066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892BB" w14:textId="77777777" w:rsidR="00145066" w:rsidRDefault="00145066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u w:val="single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u w:val="single"/>
                <w:lang w:eastAsia="de-DE"/>
              </w:rPr>
              <w:t>always</w:t>
            </w:r>
            <w:proofErr w:type="spellEnd"/>
          </w:p>
          <w:p w14:paraId="67F1EB45" w14:textId="77777777" w:rsidR="00145066" w:rsidRDefault="00145066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u w:val="single"/>
                <w:lang w:eastAsia="de-DE"/>
              </w:rPr>
              <w:t>ab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>solutely</w:t>
            </w:r>
            <w:bookmarkStart w:id="0" w:name="_GoBack"/>
            <w:bookmarkEnd w:id="0"/>
            <w:proofErr w:type="spellEnd"/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BA004" w14:textId="77777777" w:rsidR="00145066" w:rsidRDefault="00145066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Emphasised</w:t>
            </w:r>
            <w:proofErr w:type="spellEnd"/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word</w:t>
            </w:r>
            <w:proofErr w:type="spellEnd"/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syllable</w:t>
            </w:r>
            <w:proofErr w:type="spellEnd"/>
          </w:p>
        </w:tc>
        <w:tc>
          <w:tcPr>
            <w:tcW w:w="25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72968D25" w14:textId="77777777" w:rsidR="00145066" w:rsidRDefault="00145066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Speech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sound</w:t>
            </w:r>
            <w:proofErr w:type="spellEnd"/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module</w:t>
            </w:r>
            <w:proofErr w:type="spellEnd"/>
          </w:p>
        </w:tc>
      </w:tr>
      <w:tr w:rsidR="00145066" w14:paraId="7E260E1C" w14:textId="77777777" w:rsidTr="00145066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3A6BB" w14:textId="77777777" w:rsidR="00145066" w:rsidRDefault="00145066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Yes---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00371" w14:textId="77777777" w:rsidR="00145066" w:rsidRDefault="00145066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Elongatio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0BFAC" w14:textId="77777777" w:rsidR="00145066" w:rsidRDefault="00145066">
            <w:pPr>
              <w:spacing w:after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145066" w:rsidRPr="00D834CB" w14:paraId="074C7035" w14:textId="77777777" w:rsidTr="00145066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84634" w14:textId="77777777" w:rsidR="00145066" w:rsidRDefault="00145066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lang w:eastAsia="de-DE"/>
              </w:rPr>
              <w:t>never</w:t>
            </w:r>
            <w:proofErr w:type="spellEnd"/>
          </w:p>
          <w:p w14:paraId="13AA0073" w14:textId="77777777" w:rsidR="00145066" w:rsidRDefault="00145066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lang w:eastAsia="de-DE"/>
              </w:rPr>
              <w:t>never</w:t>
            </w:r>
            <w:proofErr w:type="spellEnd"/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00128" w14:textId="77777777" w:rsidR="00145066" w:rsidRDefault="00145066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Loudly spoken word </w:t>
            </w:r>
          </w:p>
          <w:p w14:paraId="5B996360" w14:textId="77777777" w:rsidR="00145066" w:rsidRDefault="00145066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Softly spoken wor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63FDB" w14:textId="77777777" w:rsidR="00145066" w:rsidRPr="00145066" w:rsidRDefault="00145066">
            <w:pPr>
              <w:spacing w:after="0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145066" w14:paraId="03AC9045" w14:textId="77777777" w:rsidTr="00145066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944D9" w14:textId="77777777" w:rsidR="00145066" w:rsidRDefault="00145066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usi</w:t>
            </w:r>
            <w:proofErr w:type="spellEnd"/>
            <w:r>
              <w:rPr>
                <w:rFonts w:ascii="Times New Roman" w:eastAsia="Times New Roman" w:hAnsi="Times New Roman" w:cs="Times New Roman"/>
                <w:lang w:eastAsia="de-DE"/>
              </w:rPr>
              <w:t>-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2F706" w14:textId="77777777" w:rsidR="00145066" w:rsidRDefault="00145066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Word break</w:t>
            </w:r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3EDB71E1" w14:textId="77777777" w:rsidR="00145066" w:rsidRDefault="00145066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Word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breaks</w:t>
            </w:r>
            <w:proofErr w:type="spellEnd"/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module</w:t>
            </w:r>
            <w:proofErr w:type="spellEnd"/>
          </w:p>
        </w:tc>
      </w:tr>
      <w:tr w:rsidR="00145066" w14:paraId="46EF6733" w14:textId="77777777" w:rsidTr="00145066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75E24" w14:textId="77777777" w:rsidR="00145066" w:rsidRDefault="00145066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(clears throat) (sighs) (laughs)</w:t>
            </w:r>
          </w:p>
          <w:p w14:paraId="175351F7" w14:textId="77777777" w:rsidR="00145066" w:rsidRDefault="00145066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"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 w:eastAsia="de-DE"/>
              </w:rPr>
              <w:t>mhm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de-DE"/>
              </w:rPr>
              <w:t>" (affirmative) "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 w:eastAsia="de-DE"/>
              </w:rPr>
              <w:t>mhm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de-DE"/>
              </w:rPr>
              <w:t>" (denying)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C1DC2" w14:textId="77777777" w:rsidR="00145066" w:rsidRDefault="00145066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Non-verbal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expressions</w:t>
            </w:r>
            <w:proofErr w:type="spellEnd"/>
          </w:p>
          <w:p w14:paraId="1E8EA20D" w14:textId="77777777" w:rsidR="00145066" w:rsidRDefault="00145066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5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60EB88E3" w14:textId="77777777" w:rsidR="00145066" w:rsidRDefault="00145066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speech</w:t>
            </w:r>
            <w:proofErr w:type="spellEnd"/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events</w:t>
            </w:r>
            <w:proofErr w:type="spellEnd"/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module</w:t>
            </w:r>
            <w:proofErr w:type="spellEnd"/>
          </w:p>
        </w:tc>
      </w:tr>
      <w:tr w:rsidR="00145066" w14:paraId="6D87695D" w14:textId="77777777" w:rsidTr="00145066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6D73B" w14:textId="77777777" w:rsidR="00145066" w:rsidRDefault="00145066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knocks</w:t>
            </w:r>
            <w:proofErr w:type="spellEnd"/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on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table</w:t>
            </w:r>
            <w:proofErr w:type="spellEnd"/>
            <w:r>
              <w:rPr>
                <w:rFonts w:ascii="Times New Roman" w:eastAsia="Times New Roman" w:hAnsi="Times New Roman" w:cs="Times New Roman"/>
                <w:lang w:eastAsia="de-DE"/>
              </w:rPr>
              <w:t>)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BEC1E" w14:textId="77777777" w:rsidR="00145066" w:rsidRDefault="00145066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Audible</w:t>
            </w:r>
            <w:proofErr w:type="spellEnd"/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actions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E1423" w14:textId="77777777" w:rsidR="00145066" w:rsidRDefault="00145066">
            <w:pPr>
              <w:spacing w:after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145066" w14:paraId="068D267E" w14:textId="77777777" w:rsidTr="00145066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20F24" w14:textId="77777777" w:rsidR="00145066" w:rsidRDefault="00145066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(mobile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phone</w:t>
            </w:r>
            <w:proofErr w:type="spellEnd"/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ringing</w:t>
            </w:r>
            <w:proofErr w:type="spellEnd"/>
            <w:r>
              <w:rPr>
                <w:rFonts w:ascii="Times New Roman" w:eastAsia="Times New Roman" w:hAnsi="Times New Roman" w:cs="Times New Roman"/>
                <w:lang w:eastAsia="de-DE"/>
              </w:rPr>
              <w:t>)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BC9BF" w14:textId="77777777" w:rsidR="00145066" w:rsidRDefault="00145066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Background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noises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76CFE" w14:textId="77777777" w:rsidR="00145066" w:rsidRDefault="00145066">
            <w:pPr>
              <w:spacing w:after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</w:tbl>
    <w:p w14:paraId="68FFC491" w14:textId="77777777" w:rsidR="00A23E09" w:rsidRDefault="00A23E09"/>
    <w:sectPr w:rsidR="00A23E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E26"/>
    <w:rsid w:val="00145066"/>
    <w:rsid w:val="00241E26"/>
    <w:rsid w:val="00A23E09"/>
    <w:rsid w:val="00D83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CDF418"/>
  <w15:chartTrackingRefBased/>
  <w15:docId w15:val="{DC7C3A4C-38D4-4F40-8E94-7CAE3D26E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45066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916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83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kevich</dc:creator>
  <cp:keywords/>
  <dc:description/>
  <cp:lastModifiedBy>Zinkevich</cp:lastModifiedBy>
  <cp:revision>3</cp:revision>
  <dcterms:created xsi:type="dcterms:W3CDTF">2022-11-11T20:56:00Z</dcterms:created>
  <dcterms:modified xsi:type="dcterms:W3CDTF">2022-11-14T12:03:00Z</dcterms:modified>
</cp:coreProperties>
</file>